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883" w:rsidRPr="00910FCC" w:rsidRDefault="000C4883" w:rsidP="000C4883">
      <w:pPr>
        <w:jc w:val="center"/>
        <w:rPr>
          <w:b/>
          <w:bCs/>
        </w:rPr>
      </w:pPr>
      <w:bookmarkStart w:id="0" w:name="_GoBack"/>
      <w:bookmarkEnd w:id="0"/>
      <w:r w:rsidRPr="00910FCC">
        <w:rPr>
          <w:b/>
          <w:bCs/>
        </w:rPr>
        <w:t>Supplement Table 1. Descriptive Statistics and Inter-correlations among the Interpersonal Needs Questionnaire Ite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1"/>
        <w:gridCol w:w="867"/>
        <w:gridCol w:w="867"/>
        <w:gridCol w:w="867"/>
        <w:gridCol w:w="866"/>
        <w:gridCol w:w="866"/>
        <w:gridCol w:w="866"/>
        <w:gridCol w:w="866"/>
        <w:gridCol w:w="866"/>
        <w:gridCol w:w="866"/>
        <w:gridCol w:w="880"/>
        <w:gridCol w:w="880"/>
        <w:gridCol w:w="880"/>
        <w:gridCol w:w="880"/>
        <w:gridCol w:w="880"/>
        <w:gridCol w:w="880"/>
      </w:tblGrid>
      <w:tr w:rsidR="000C4883" w:rsidRPr="00910FCC" w:rsidTr="002F379F">
        <w:trPr>
          <w:trHeight w:val="280"/>
        </w:trPr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SimSun" w:eastAsia="SimSun" w:hAnsi="SimSun" w:cs="SimSun"/>
                <w:sz w:val="24"/>
                <w:szCs w:val="24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3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7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8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5</w:t>
            </w:r>
          </w:p>
        </w:tc>
      </w:tr>
      <w:tr w:rsidR="000C4883" w:rsidRPr="00910FCC" w:rsidTr="002F379F">
        <w:trPr>
          <w:trHeight w:val="2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84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43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4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2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10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703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5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8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5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70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0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9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4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6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70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6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93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0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7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9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1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lastRenderedPageBreak/>
              <w:t>Item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6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7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9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8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8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1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71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34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35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38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37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0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0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09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9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73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2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7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0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9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1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9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9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2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39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4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8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0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5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2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8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6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3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4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38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0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2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2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2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3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6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8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0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4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6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8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1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0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21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9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7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93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8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1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4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60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0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2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5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4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4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3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5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5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63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2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1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94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90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97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</w:p>
        </w:tc>
      </w:tr>
      <w:tr w:rsidR="000C4883" w:rsidRPr="00910FCC" w:rsidTr="002F379F">
        <w:trPr>
          <w:trHeight w:val="33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Item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09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15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09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0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09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3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46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48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12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1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31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180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579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0.688</w:t>
            </w:r>
            <w:r w:rsidRPr="00910FCC">
              <w:rPr>
                <w:rFonts w:ascii="DengXian" w:eastAsia="DengXian" w:hAnsi="DengXian" w:cs="SimSun"/>
                <w:color w:val="000000"/>
                <w:vertAlign w:val="superscript"/>
              </w:rPr>
              <w:t>**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1.000</w:t>
            </w:r>
          </w:p>
        </w:tc>
      </w:tr>
      <w:tr w:rsidR="000C4883" w:rsidRPr="00910FCC" w:rsidTr="002F379F">
        <w:trPr>
          <w:trHeight w:val="280"/>
        </w:trPr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lastRenderedPageBreak/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>910</w:t>
            </w:r>
          </w:p>
        </w:tc>
      </w:tr>
      <w:tr w:rsidR="000C4883" w:rsidRPr="00910FCC" w:rsidTr="002F379F">
        <w:trPr>
          <w:trHeight w:val="2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Mean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8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8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5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4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4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6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0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2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23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0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09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3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1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5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81 </w:t>
            </w:r>
          </w:p>
        </w:tc>
      </w:tr>
      <w:tr w:rsidR="000C4883" w:rsidRPr="00910FCC" w:rsidTr="002F379F">
        <w:trPr>
          <w:trHeight w:val="2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S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5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07 </w:t>
            </w:r>
          </w:p>
        </w:tc>
      </w:tr>
      <w:tr w:rsidR="000C4883" w:rsidRPr="00910FCC" w:rsidTr="002F379F">
        <w:trPr>
          <w:trHeight w:val="2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S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4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4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2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1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1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4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9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0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7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0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5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82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0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0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05 </w:t>
            </w:r>
          </w:p>
        </w:tc>
      </w:tr>
      <w:tr w:rsidR="000C4883" w:rsidRPr="00910FCC" w:rsidTr="002F379F">
        <w:trPr>
          <w:trHeight w:val="2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Var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1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2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4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3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3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9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9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4.3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03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4.33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4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3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4.2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4.1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4.20 </w:t>
            </w:r>
          </w:p>
        </w:tc>
      </w:tr>
      <w:tr w:rsidR="000C4883" w:rsidRPr="00910FCC" w:rsidTr="002F379F">
        <w:trPr>
          <w:trHeight w:val="2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Skew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8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0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9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8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3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7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5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2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64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4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2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67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33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14 </w:t>
            </w:r>
          </w:p>
        </w:tc>
      </w:tr>
      <w:tr w:rsidR="000C4883" w:rsidRPr="00910FCC" w:rsidTr="002F379F">
        <w:trPr>
          <w:trHeight w:val="280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Kurt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2.8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3.2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8.5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9.1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8.4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5.0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-0.6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-1.0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4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-0.9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1.11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0.38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-0.86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-1.10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-1.20 </w:t>
            </w:r>
          </w:p>
        </w:tc>
      </w:tr>
      <w:tr w:rsidR="000C4883" w:rsidRPr="00910FCC" w:rsidTr="002F379F">
        <w:trPr>
          <w:trHeight w:val="280"/>
        </w:trPr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910FCC">
              <w:rPr>
                <w:rFonts w:ascii="DengXian" w:eastAsia="DengXian" w:hAnsi="DengXian" w:cs="SimSun"/>
                <w:b/>
                <w:bCs/>
                <w:color w:val="000000"/>
              </w:rPr>
              <w:t>Rang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883" w:rsidRPr="00910FCC" w:rsidRDefault="000C4883" w:rsidP="002F379F">
            <w:pPr>
              <w:jc w:val="right"/>
              <w:rPr>
                <w:rFonts w:ascii="DengXian" w:eastAsia="DengXian" w:hAnsi="DengXian" w:cs="SimSun"/>
                <w:color w:val="000000"/>
              </w:rPr>
            </w:pPr>
            <w:r w:rsidRPr="00910FCC">
              <w:rPr>
                <w:rFonts w:ascii="DengXian" w:eastAsia="DengXian" w:hAnsi="DengXian" w:cs="SimSun"/>
                <w:color w:val="000000"/>
              </w:rPr>
              <w:t xml:space="preserve">6.00 </w:t>
            </w:r>
          </w:p>
        </w:tc>
      </w:tr>
    </w:tbl>
    <w:p w:rsidR="000C4883" w:rsidRPr="00910FCC" w:rsidRDefault="000C4883" w:rsidP="000C4883">
      <w:pPr>
        <w:rPr>
          <w:rFonts w:eastAsia="DengXian"/>
          <w:sz w:val="18"/>
          <w:szCs w:val="20"/>
        </w:rPr>
      </w:pPr>
      <w:r w:rsidRPr="00910FCC">
        <w:rPr>
          <w:sz w:val="18"/>
          <w:szCs w:val="20"/>
          <w:vertAlign w:val="superscript"/>
        </w:rPr>
        <w:t>**</w:t>
      </w:r>
      <w:r w:rsidRPr="00910FCC">
        <w:rPr>
          <w:sz w:val="18"/>
          <w:szCs w:val="20"/>
        </w:rPr>
        <w:t>p&lt;0.05</w:t>
      </w:r>
    </w:p>
    <w:p w:rsidR="00C36ECB" w:rsidRDefault="00C36ECB"/>
    <w:sectPr w:rsidR="00C36ECB" w:rsidSect="000C48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883"/>
    <w:rsid w:val="00046DF4"/>
    <w:rsid w:val="000759F2"/>
    <w:rsid w:val="000C4883"/>
    <w:rsid w:val="0013304D"/>
    <w:rsid w:val="00296A79"/>
    <w:rsid w:val="002C251C"/>
    <w:rsid w:val="00400DD7"/>
    <w:rsid w:val="004A0299"/>
    <w:rsid w:val="00576BE1"/>
    <w:rsid w:val="006220C8"/>
    <w:rsid w:val="0076441D"/>
    <w:rsid w:val="00824FB1"/>
    <w:rsid w:val="008E40FB"/>
    <w:rsid w:val="00975340"/>
    <w:rsid w:val="00A35D83"/>
    <w:rsid w:val="00C36ECB"/>
    <w:rsid w:val="00D90901"/>
    <w:rsid w:val="00ED330A"/>
    <w:rsid w:val="00F3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BCC5F-5969-4360-A47B-1A503ABE0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4</Words>
  <Characters>1793</Characters>
  <Application>Microsoft Office Word</Application>
  <DocSecurity>0</DocSecurity>
  <Lines>14</Lines>
  <Paragraphs>4</Paragraphs>
  <ScaleCrop>false</ScaleCrop>
  <Company>HP Inc.</Company>
  <LinksUpToDate>false</LinksUpToDate>
  <CharactersWithSpaces>2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2-01-29T08:28:00Z</dcterms:created>
  <dcterms:modified xsi:type="dcterms:W3CDTF">2022-01-29T08:29:00Z</dcterms:modified>
</cp:coreProperties>
</file>